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EA" w:rsidRPr="00E35410" w:rsidRDefault="001C57EA" w:rsidP="001C57EA">
      <w:pPr>
        <w:tabs>
          <w:tab w:val="left" w:pos="968"/>
        </w:tabs>
        <w:rPr>
          <w:b/>
          <w:bCs/>
        </w:rPr>
      </w:pPr>
      <w:r w:rsidRPr="00E35410">
        <w:rPr>
          <w:b/>
          <w:bCs/>
        </w:rPr>
        <w:t>SUPPLEMENTAL INFORMATION</w:t>
      </w:r>
    </w:p>
    <w:p w:rsidR="001C57EA" w:rsidRDefault="001C57EA" w:rsidP="001C57EA">
      <w:pPr>
        <w:tabs>
          <w:tab w:val="left" w:pos="968"/>
        </w:tabs>
        <w:jc w:val="center"/>
      </w:pPr>
    </w:p>
    <w:p w:rsidR="001C57EA" w:rsidRDefault="001C57EA" w:rsidP="001C57EA">
      <w:pPr>
        <w:tabs>
          <w:tab w:val="left" w:pos="968"/>
        </w:tabs>
        <w:rPr>
          <w:b/>
          <w:bCs/>
        </w:rPr>
      </w:pPr>
      <w:r>
        <w:rPr>
          <w:b/>
          <w:bCs/>
        </w:rPr>
        <w:t>Figure 1</w:t>
      </w:r>
    </w:p>
    <w:p w:rsidR="001C57EA" w:rsidRDefault="001C57EA" w:rsidP="001C57EA">
      <w:pPr>
        <w:tabs>
          <w:tab w:val="left" w:pos="968"/>
        </w:tabs>
      </w:pPr>
    </w:p>
    <w:p w:rsidR="001C57EA" w:rsidRDefault="001C57EA" w:rsidP="001C57EA">
      <w:pPr>
        <w:tabs>
          <w:tab w:val="left" w:pos="968"/>
        </w:tabs>
        <w:rPr>
          <w:i/>
          <w:iCs/>
        </w:rPr>
      </w:pPr>
      <w:r>
        <w:rPr>
          <w:i/>
          <w:iCs/>
        </w:rPr>
        <w:t>Latent Profile Analysis 4-Class Model</w:t>
      </w:r>
    </w:p>
    <w:p w:rsidR="001C57EA" w:rsidRDefault="001C57EA" w:rsidP="001C57EA">
      <w:pPr>
        <w:tabs>
          <w:tab w:val="left" w:pos="968"/>
        </w:tabs>
      </w:pPr>
    </w:p>
    <w:p w:rsidR="001C57EA" w:rsidRDefault="001C57EA" w:rsidP="001C57EA">
      <w:pPr>
        <w:tabs>
          <w:tab w:val="left" w:pos="968"/>
        </w:tabs>
      </w:pPr>
      <w:r>
        <w:rPr>
          <w:noProof/>
          <w:lang w:eastAsia="en-GB"/>
        </w:rPr>
        <w:drawing>
          <wp:inline distT="0" distB="0" distL="0" distR="0" wp14:anchorId="11A00B20" wp14:editId="43D77D94">
            <wp:extent cx="5943600" cy="3424051"/>
            <wp:effectExtent l="0" t="0" r="0" b="50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C57EA" w:rsidRDefault="001C57EA" w:rsidP="001C57EA">
      <w:r>
        <w:rPr>
          <w:i/>
          <w:iCs/>
        </w:rPr>
        <w:t xml:space="preserve">Note. </w:t>
      </w:r>
      <w:r>
        <w:t>All values are z-score transformed (</w:t>
      </w:r>
      <w:r w:rsidRPr="00FB0BE6">
        <w:rPr>
          <w:i/>
          <w:iCs/>
        </w:rPr>
        <w:t>M</w:t>
      </w:r>
      <w:r>
        <w:rPr>
          <w:i/>
          <w:iCs/>
        </w:rPr>
        <w:t xml:space="preserve"> </w:t>
      </w:r>
      <w:r>
        <w:t xml:space="preserve">= 0; </w:t>
      </w:r>
      <w:r w:rsidRPr="00FB0BE6">
        <w:rPr>
          <w:i/>
          <w:iCs/>
        </w:rPr>
        <w:t>SD</w:t>
      </w:r>
      <w:r>
        <w:rPr>
          <w:i/>
          <w:iCs/>
        </w:rPr>
        <w:t xml:space="preserve"> </w:t>
      </w:r>
      <w:r>
        <w:t>= 1). Higher scores on the NCBRF, SCQ, and BRIEF indicate greater impairment; higher scores on all other measures reflect less impairment.</w:t>
      </w:r>
    </w:p>
    <w:p w:rsidR="001C57EA" w:rsidRPr="004C34DC" w:rsidRDefault="001C57EA" w:rsidP="001C57EA">
      <w:pPr>
        <w:tabs>
          <w:tab w:val="left" w:pos="968"/>
        </w:tabs>
      </w:pPr>
    </w:p>
    <w:p w:rsidR="001C57EA" w:rsidRPr="00594813" w:rsidRDefault="001C57EA" w:rsidP="001C57EA">
      <w:pPr>
        <w:spacing w:line="480" w:lineRule="auto"/>
        <w:rPr>
          <w:rFonts w:cs="Calibri"/>
        </w:rPr>
      </w:pPr>
    </w:p>
    <w:p w:rsidR="001C57EA" w:rsidRDefault="001C57EA">
      <w:bookmarkStart w:id="0" w:name="_GoBack"/>
      <w:bookmarkEnd w:id="0"/>
    </w:p>
    <w:sectPr w:rsidR="001C5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7EA"/>
    <w:rsid w:val="001C57EA"/>
    <w:rsid w:val="0094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7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7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nas1-evs1\CtrAutism$\home\kalb\Neuropsychology\D360\Final\graph_full_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[graph_full_4.xls]Sheet1!$A$2</c:f>
              <c:strCache>
                <c:ptCount val="1"/>
                <c:pt idx="0">
                  <c:v>Cognitive (24%)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[graph_full_4.xls]Sheet1!$B$1:$J$1</c:f>
              <c:strCache>
                <c:ptCount val="9"/>
                <c:pt idx="0">
                  <c:v>NCBRF-Conduct</c:v>
                </c:pt>
                <c:pt idx="1">
                  <c:v>NCBRF-Anxiety</c:v>
                </c:pt>
                <c:pt idx="2">
                  <c:v>NCBRF-Hyper</c:v>
                </c:pt>
                <c:pt idx="3">
                  <c:v>SCQ-ASD</c:v>
                </c:pt>
                <c:pt idx="4">
                  <c:v>BRIEF-EF</c:v>
                </c:pt>
                <c:pt idx="5">
                  <c:v>SIB-R</c:v>
                </c:pt>
                <c:pt idx="6">
                  <c:v>KBIT-IQ</c:v>
                </c:pt>
                <c:pt idx="7">
                  <c:v>NEPSY II - VM</c:v>
                </c:pt>
                <c:pt idx="8">
                  <c:v>CANTAB - SS</c:v>
                </c:pt>
              </c:strCache>
            </c:strRef>
          </c:cat>
          <c:val>
            <c:numRef>
              <c:f>[graph_full_4.xls]Sheet1!$B$2:$J$2</c:f>
              <c:numCache>
                <c:formatCode>General</c:formatCode>
                <c:ptCount val="9"/>
                <c:pt idx="0">
                  <c:v>-0.3868289589881897</c:v>
                </c:pt>
                <c:pt idx="1">
                  <c:v>-0.41193419694900513</c:v>
                </c:pt>
                <c:pt idx="2">
                  <c:v>-6.7368410527706146E-2</c:v>
                </c:pt>
                <c:pt idx="3">
                  <c:v>0.5984310507774353</c:v>
                </c:pt>
                <c:pt idx="4">
                  <c:v>0.1514153778553009</c:v>
                </c:pt>
                <c:pt idx="5">
                  <c:v>-0.7678714394569397</c:v>
                </c:pt>
                <c:pt idx="6">
                  <c:v>-0.92198681831359863</c:v>
                </c:pt>
                <c:pt idx="7">
                  <c:v>-0.25932857394218445</c:v>
                </c:pt>
                <c:pt idx="8">
                  <c:v>-0.770384609699249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D6-5546-B29C-AC03A9170762}"/>
            </c:ext>
          </c:extLst>
        </c:ser>
        <c:ser>
          <c:idx val="1"/>
          <c:order val="1"/>
          <c:tx>
            <c:strRef>
              <c:f>[graph_full_4.xls]Sheet1!$A$3</c:f>
              <c:strCache>
                <c:ptCount val="1"/>
                <c:pt idx="0">
                  <c:v>Mixed (7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[graph_full_4.xls]Sheet1!$B$1:$J$1</c:f>
              <c:strCache>
                <c:ptCount val="9"/>
                <c:pt idx="0">
                  <c:v>NCBRF-Conduct</c:v>
                </c:pt>
                <c:pt idx="1">
                  <c:v>NCBRF-Anxiety</c:v>
                </c:pt>
                <c:pt idx="2">
                  <c:v>NCBRF-Hyper</c:v>
                </c:pt>
                <c:pt idx="3">
                  <c:v>SCQ-ASD</c:v>
                </c:pt>
                <c:pt idx="4">
                  <c:v>BRIEF-EF</c:v>
                </c:pt>
                <c:pt idx="5">
                  <c:v>SIB-R</c:v>
                </c:pt>
                <c:pt idx="6">
                  <c:v>KBIT-IQ</c:v>
                </c:pt>
                <c:pt idx="7">
                  <c:v>NEPSY II - VM</c:v>
                </c:pt>
                <c:pt idx="8">
                  <c:v>CANTAB - SS</c:v>
                </c:pt>
              </c:strCache>
            </c:strRef>
          </c:cat>
          <c:val>
            <c:numRef>
              <c:f>[graph_full_4.xls]Sheet1!$B$3:$J$3</c:f>
              <c:numCache>
                <c:formatCode>General</c:formatCode>
                <c:ptCount val="9"/>
                <c:pt idx="0">
                  <c:v>1.2471303939819336</c:v>
                </c:pt>
                <c:pt idx="1">
                  <c:v>0.18460869789123535</c:v>
                </c:pt>
                <c:pt idx="2">
                  <c:v>1.4064347743988037</c:v>
                </c:pt>
                <c:pt idx="3">
                  <c:v>1.6038181781768799</c:v>
                </c:pt>
                <c:pt idx="4">
                  <c:v>1.3101363182067871</c:v>
                </c:pt>
                <c:pt idx="5">
                  <c:v>-1.105555534362793</c:v>
                </c:pt>
                <c:pt idx="6">
                  <c:v>-1.1542173624038696</c:v>
                </c:pt>
                <c:pt idx="7">
                  <c:v>-0.83422726392745972</c:v>
                </c:pt>
                <c:pt idx="8">
                  <c:v>-1.32605266571044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BD6-5546-B29C-AC03A9170762}"/>
            </c:ext>
          </c:extLst>
        </c:ser>
        <c:ser>
          <c:idx val="2"/>
          <c:order val="2"/>
          <c:tx>
            <c:strRef>
              <c:f>[graph_full_4.xls]Sheet1!$A$4</c:f>
              <c:strCache>
                <c:ptCount val="1"/>
                <c:pt idx="0">
                  <c:v>Behavioral (24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[graph_full_4.xls]Sheet1!$B$1:$J$1</c:f>
              <c:strCache>
                <c:ptCount val="9"/>
                <c:pt idx="0">
                  <c:v>NCBRF-Conduct</c:v>
                </c:pt>
                <c:pt idx="1">
                  <c:v>NCBRF-Anxiety</c:v>
                </c:pt>
                <c:pt idx="2">
                  <c:v>NCBRF-Hyper</c:v>
                </c:pt>
                <c:pt idx="3">
                  <c:v>SCQ-ASD</c:v>
                </c:pt>
                <c:pt idx="4">
                  <c:v>BRIEF-EF</c:v>
                </c:pt>
                <c:pt idx="5">
                  <c:v>SIB-R</c:v>
                </c:pt>
                <c:pt idx="6">
                  <c:v>KBIT-IQ</c:v>
                </c:pt>
                <c:pt idx="7">
                  <c:v>NEPSY II - VM</c:v>
                </c:pt>
                <c:pt idx="8">
                  <c:v>CANTAB - SS</c:v>
                </c:pt>
              </c:strCache>
            </c:strRef>
          </c:cat>
          <c:val>
            <c:numRef>
              <c:f>[graph_full_4.xls]Sheet1!$B$4:$J$4</c:f>
              <c:numCache>
                <c:formatCode>General</c:formatCode>
                <c:ptCount val="9"/>
                <c:pt idx="0">
                  <c:v>1.0201184749603271</c:v>
                </c:pt>
                <c:pt idx="1">
                  <c:v>0.89128947257995605</c:v>
                </c:pt>
                <c:pt idx="2">
                  <c:v>0.74922370910644531</c:v>
                </c:pt>
                <c:pt idx="3">
                  <c:v>0.31485962867736816</c:v>
                </c:pt>
                <c:pt idx="4">
                  <c:v>0.71854168176651001</c:v>
                </c:pt>
                <c:pt idx="5">
                  <c:v>0.15221428871154785</c:v>
                </c:pt>
                <c:pt idx="6">
                  <c:v>0.33768421411514282</c:v>
                </c:pt>
                <c:pt idx="7">
                  <c:v>0.14813332259654999</c:v>
                </c:pt>
                <c:pt idx="8">
                  <c:v>9.880951792001724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BD6-5546-B29C-AC03A9170762}"/>
            </c:ext>
          </c:extLst>
        </c:ser>
        <c:ser>
          <c:idx val="3"/>
          <c:order val="3"/>
          <c:tx>
            <c:strRef>
              <c:f>[graph_full_4.xls]Sheet1!$A$5</c:f>
              <c:strCache>
                <c:ptCount val="1"/>
                <c:pt idx="0">
                  <c:v>Normative (44%)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[graph_full_4.xls]Sheet1!$B$1:$J$1</c:f>
              <c:strCache>
                <c:ptCount val="9"/>
                <c:pt idx="0">
                  <c:v>NCBRF-Conduct</c:v>
                </c:pt>
                <c:pt idx="1">
                  <c:v>NCBRF-Anxiety</c:v>
                </c:pt>
                <c:pt idx="2">
                  <c:v>NCBRF-Hyper</c:v>
                </c:pt>
                <c:pt idx="3">
                  <c:v>SCQ-ASD</c:v>
                </c:pt>
                <c:pt idx="4">
                  <c:v>BRIEF-EF</c:v>
                </c:pt>
                <c:pt idx="5">
                  <c:v>SIB-R</c:v>
                </c:pt>
                <c:pt idx="6">
                  <c:v>KBIT-IQ</c:v>
                </c:pt>
                <c:pt idx="7">
                  <c:v>NEPSY II - VM</c:v>
                </c:pt>
                <c:pt idx="8">
                  <c:v>CANTAB - SS</c:v>
                </c:pt>
              </c:strCache>
            </c:strRef>
          </c:cat>
          <c:val>
            <c:numRef>
              <c:f>[graph_full_4.xls]Sheet1!$B$5:$J$5</c:f>
              <c:numCache>
                <c:formatCode>General</c:formatCode>
                <c:ptCount val="9"/>
                <c:pt idx="0">
                  <c:v>-0.55299997329711914</c:v>
                </c:pt>
                <c:pt idx="1">
                  <c:v>-0.29294964671134949</c:v>
                </c:pt>
                <c:pt idx="2">
                  <c:v>-0.60559713840484619</c:v>
                </c:pt>
                <c:pt idx="3">
                  <c:v>-0.60606038570404053</c:v>
                </c:pt>
                <c:pt idx="4">
                  <c:v>-0.69526153802871704</c:v>
                </c:pt>
                <c:pt idx="5">
                  <c:v>0.47366166114807129</c:v>
                </c:pt>
                <c:pt idx="6">
                  <c:v>0.50979858636856079</c:v>
                </c:pt>
                <c:pt idx="7">
                  <c:v>0.19269852340221405</c:v>
                </c:pt>
                <c:pt idx="8">
                  <c:v>0.5094827413558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BD6-5546-B29C-AC03A91707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1289600"/>
        <c:axId val="251291136"/>
      </c:lineChart>
      <c:catAx>
        <c:axId val="251289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291136"/>
        <c:crosses val="autoZero"/>
        <c:auto val="1"/>
        <c:lblAlgn val="ctr"/>
        <c:lblOffset val="100"/>
        <c:noMultiLvlLbl val="0"/>
      </c:catAx>
      <c:valAx>
        <c:axId val="251291136"/>
        <c:scaling>
          <c:orientation val="minMax"/>
          <c:max val="1.6"/>
          <c:min val="-1.6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289600"/>
        <c:crosses val="autoZero"/>
        <c:crossBetween val="between"/>
        <c:majorUnit val="0.2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3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4-10T02:53:00Z</dcterms:created>
  <dcterms:modified xsi:type="dcterms:W3CDTF">2021-04-10T02:54:00Z</dcterms:modified>
</cp:coreProperties>
</file>